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E5B48" w14:textId="43FEC567" w:rsidR="00E410F2" w:rsidRPr="00AB0FD5" w:rsidRDefault="00E410F2">
      <w:pPr>
        <w:rPr>
          <w:sz w:val="24"/>
          <w:szCs w:val="24"/>
        </w:rPr>
      </w:pPr>
      <w:r w:rsidRPr="00AB0FD5">
        <w:rPr>
          <w:sz w:val="24"/>
          <w:szCs w:val="24"/>
        </w:rPr>
        <w:t>Table</w:t>
      </w:r>
      <w:r w:rsidR="008A2146" w:rsidRPr="00AB0FD5">
        <w:rPr>
          <w:rFonts w:hint="eastAsia"/>
          <w:sz w:val="24"/>
          <w:szCs w:val="24"/>
        </w:rPr>
        <w:t xml:space="preserve"> </w:t>
      </w:r>
      <w:r w:rsidR="008014B2" w:rsidRPr="00AB0FD5">
        <w:rPr>
          <w:sz w:val="24"/>
          <w:szCs w:val="24"/>
        </w:rPr>
        <w:t>S1</w:t>
      </w:r>
      <w:r w:rsidR="008A2146" w:rsidRPr="00AB0FD5">
        <w:rPr>
          <w:rFonts w:hint="eastAsia"/>
          <w:sz w:val="24"/>
          <w:szCs w:val="24"/>
        </w:rPr>
        <w:t xml:space="preserve"> </w:t>
      </w:r>
      <w:r w:rsidRPr="00AB0FD5">
        <w:rPr>
          <w:sz w:val="24"/>
          <w:szCs w:val="24"/>
        </w:rPr>
        <w:t xml:space="preserve">Univariate and multivariate </w:t>
      </w:r>
      <w:r w:rsidR="00BB370A" w:rsidRPr="00AB0FD5">
        <w:rPr>
          <w:rFonts w:hint="eastAsia"/>
          <w:sz w:val="24"/>
          <w:szCs w:val="24"/>
        </w:rPr>
        <w:t>l</w:t>
      </w:r>
      <w:r w:rsidRPr="00AB0FD5">
        <w:rPr>
          <w:sz w:val="24"/>
          <w:szCs w:val="24"/>
        </w:rPr>
        <w:t>ogistic regression analyses for risk factors of high disease activity</w:t>
      </w:r>
    </w:p>
    <w:tbl>
      <w:tblPr>
        <w:tblStyle w:val="a3"/>
        <w:tblW w:w="9826" w:type="dxa"/>
        <w:tblLayout w:type="fixed"/>
        <w:tblLook w:val="04A0" w:firstRow="1" w:lastRow="0" w:firstColumn="1" w:lastColumn="0" w:noHBand="0" w:noVBand="1"/>
      </w:tblPr>
      <w:tblGrid>
        <w:gridCol w:w="2547"/>
        <w:gridCol w:w="425"/>
        <w:gridCol w:w="992"/>
        <w:gridCol w:w="1276"/>
        <w:gridCol w:w="992"/>
        <w:gridCol w:w="426"/>
        <w:gridCol w:w="992"/>
        <w:gridCol w:w="1276"/>
        <w:gridCol w:w="900"/>
      </w:tblGrid>
      <w:tr w:rsidR="00162F22" w:rsidRPr="00162F22" w14:paraId="749D248C" w14:textId="77777777" w:rsidTr="00614D32">
        <w:trPr>
          <w:trHeight w:val="412"/>
        </w:trPr>
        <w:tc>
          <w:tcPr>
            <w:tcW w:w="25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B2ADDF" w14:textId="0A0D9F2D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Variabl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02953B" w14:textId="77777777" w:rsidR="00162F22" w:rsidRPr="00162F22" w:rsidRDefault="00162F22" w:rsidP="00143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F59DCA" w14:textId="5BA75F5F" w:rsidR="00162F22" w:rsidRPr="00162F22" w:rsidRDefault="00162F22" w:rsidP="0014392E">
            <w:pPr>
              <w:jc w:val="center"/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Univariate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6EFC07" w14:textId="77777777" w:rsidR="00162F22" w:rsidRPr="00162F22" w:rsidRDefault="00162F22" w:rsidP="00143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11F97E" w14:textId="79F4CD25" w:rsidR="00162F22" w:rsidRPr="00162F22" w:rsidRDefault="00162F22" w:rsidP="0014392E">
            <w:pPr>
              <w:jc w:val="center"/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Multivariate</w:t>
            </w:r>
          </w:p>
        </w:tc>
      </w:tr>
      <w:tr w:rsidR="002E6C7A" w:rsidRPr="00162F22" w14:paraId="5A2CB6EA" w14:textId="77777777" w:rsidTr="00614D32">
        <w:trPr>
          <w:trHeight w:val="284"/>
        </w:trPr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6B5E10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1BA68D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045505" w14:textId="6123CA7A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3E660D" w14:textId="6D8EFAE9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DDD444" w14:textId="413D015F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P val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E67200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2522D8" w14:textId="1FC76E7D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OR</w:t>
            </w:r>
            <w:r w:rsidRPr="00162F22">
              <w:rPr>
                <w:sz w:val="18"/>
                <w:szCs w:val="18"/>
              </w:rPr>
              <w:tab/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B6B945" w14:textId="64E94A68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EE6F32" w14:textId="668FF59B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P value</w:t>
            </w:r>
          </w:p>
        </w:tc>
      </w:tr>
      <w:tr w:rsidR="002E6C7A" w:rsidRPr="00162F22" w14:paraId="73E5DF4F" w14:textId="77777777" w:rsidTr="00614D32">
        <w:trPr>
          <w:trHeight w:val="310"/>
        </w:trPr>
        <w:tc>
          <w:tcPr>
            <w:tcW w:w="25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8FFD87" w14:textId="6D7801E2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Age, years</w:t>
            </w:r>
            <w:r w:rsidR="00DF1587">
              <w:rPr>
                <w:rFonts w:hint="eastAsia"/>
                <w:sz w:val="18"/>
                <w:szCs w:val="18"/>
              </w:rPr>
              <w:t>，</w:t>
            </w:r>
            <w:r w:rsidR="00D43859" w:rsidRPr="00D43859">
              <w:rPr>
                <w:sz w:val="18"/>
                <w:szCs w:val="18"/>
              </w:rPr>
              <w:t>&gt;65</w:t>
            </w:r>
            <w:r w:rsidR="00D43859">
              <w:rPr>
                <w:sz w:val="18"/>
                <w:szCs w:val="18"/>
              </w:rPr>
              <w:t xml:space="preserve"> </w:t>
            </w:r>
            <w:r w:rsidR="00DF1587" w:rsidRPr="00DF1587">
              <w:rPr>
                <w:rFonts w:hint="eastAsia"/>
                <w:sz w:val="18"/>
                <w:szCs w:val="18"/>
              </w:rPr>
              <w:t>vs.</w:t>
            </w:r>
            <w:r w:rsidR="00D43859">
              <w:rPr>
                <w:sz w:val="18"/>
                <w:szCs w:val="18"/>
              </w:rPr>
              <w:t xml:space="preserve"> </w:t>
            </w:r>
            <w:r w:rsidR="00D43859" w:rsidRPr="00D43859">
              <w:rPr>
                <w:rFonts w:hint="eastAsia"/>
                <w:sz w:val="18"/>
                <w:szCs w:val="18"/>
              </w:rPr>
              <w:t>≤</w:t>
            </w:r>
            <w:r w:rsidR="00D43859" w:rsidRPr="00D43859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D871E0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A545E4" w14:textId="3F59003C" w:rsidR="00162F22" w:rsidRPr="00162F22" w:rsidRDefault="00DF1587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1.</w:t>
            </w:r>
            <w:r w:rsidR="00FC0D70">
              <w:rPr>
                <w:sz w:val="18"/>
                <w:szCs w:val="18"/>
              </w:rPr>
              <w:t>44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E62E4D" w14:textId="739F0205" w:rsidR="00162F22" w:rsidRPr="00162F22" w:rsidRDefault="00DF1587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0.6</w:t>
            </w:r>
            <w:r w:rsidR="00FC0D70">
              <w:rPr>
                <w:sz w:val="18"/>
                <w:szCs w:val="18"/>
              </w:rPr>
              <w:t>72</w:t>
            </w:r>
            <w:r w:rsidRPr="00DF1587">
              <w:rPr>
                <w:sz w:val="18"/>
                <w:szCs w:val="18"/>
              </w:rPr>
              <w:t>-</w:t>
            </w:r>
            <w:r w:rsidR="00FC0D70">
              <w:rPr>
                <w:sz w:val="18"/>
                <w:szCs w:val="18"/>
              </w:rPr>
              <w:t>3.09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535CD0" w14:textId="44850B37" w:rsidR="00162F22" w:rsidRPr="00162F22" w:rsidRDefault="00DF1587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0.</w:t>
            </w:r>
            <w:r w:rsidR="00FC0D70">
              <w:rPr>
                <w:sz w:val="18"/>
                <w:szCs w:val="18"/>
              </w:rPr>
              <w:t>347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B4BCF8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77215A" w14:textId="2824519E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477E9F" w14:textId="145BED20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D1563B" w14:textId="25A4919F" w:rsidR="00162F22" w:rsidRPr="00162F22" w:rsidRDefault="00162F2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F1587" w:rsidRPr="00162F22" w14:paraId="32E7BABC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6033A30" w14:textId="4A41598A" w:rsidR="00DF1587" w:rsidRPr="00162F22" w:rsidRDefault="00DF1587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Gender</w:t>
            </w:r>
            <w:r>
              <w:rPr>
                <w:sz w:val="18"/>
                <w:szCs w:val="18"/>
              </w:rPr>
              <w:t xml:space="preserve">, </w:t>
            </w:r>
            <w:r w:rsidR="00D43859">
              <w:rPr>
                <w:sz w:val="18"/>
                <w:szCs w:val="18"/>
              </w:rPr>
              <w:t>fe</w:t>
            </w:r>
            <w:r>
              <w:rPr>
                <w:sz w:val="18"/>
                <w:szCs w:val="18"/>
              </w:rPr>
              <w:t xml:space="preserve">male vs. </w:t>
            </w:r>
            <w:r w:rsidRPr="00DF1587">
              <w:rPr>
                <w:sz w:val="18"/>
                <w:szCs w:val="18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4DC1855" w14:textId="77777777" w:rsidR="00DF1587" w:rsidRPr="00162F22" w:rsidRDefault="00DF15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E46FF" w14:textId="7CB451F3" w:rsidR="00DF1587" w:rsidRPr="00DF1587" w:rsidRDefault="00FC0D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16A7D7" w14:textId="6958553D" w:rsidR="00DF1587" w:rsidRPr="00DF1587" w:rsidRDefault="000A577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</w:t>
            </w:r>
            <w:r w:rsidR="00FC0D70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>-2.</w:t>
            </w:r>
            <w:r w:rsidR="00FC0D70">
              <w:rPr>
                <w:sz w:val="18"/>
                <w:szCs w:val="18"/>
              </w:rPr>
              <w:t>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3198AD" w14:textId="7026EDBA" w:rsidR="00DF1587" w:rsidRPr="00DF1587" w:rsidRDefault="000A577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FC0D70">
              <w:rPr>
                <w:sz w:val="18"/>
                <w:szCs w:val="18"/>
              </w:rPr>
              <w:t>9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BB202F" w14:textId="77777777" w:rsidR="00DF1587" w:rsidRPr="00162F22" w:rsidRDefault="00DF15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CE5DF4" w14:textId="77777777" w:rsidR="00DF1587" w:rsidRPr="00162F22" w:rsidRDefault="00DF1587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F719EE" w14:textId="77777777" w:rsidR="00DF1587" w:rsidRPr="00162F22" w:rsidRDefault="00DF1587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AA9375" w14:textId="77777777" w:rsidR="00DF1587" w:rsidRPr="00162F22" w:rsidRDefault="00DF158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E6C7A" w:rsidRPr="00162F22" w14:paraId="67C89999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9E9C455" w14:textId="4B28828A" w:rsidR="00162F22" w:rsidRPr="00162F22" w:rsidRDefault="00162F22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Duration,</w:t>
            </w:r>
            <w:r w:rsidR="00DF1587">
              <w:rPr>
                <w:sz w:val="18"/>
                <w:szCs w:val="18"/>
              </w:rPr>
              <w:t xml:space="preserve"> year</w:t>
            </w:r>
            <w:r w:rsidR="008014B2">
              <w:rPr>
                <w:sz w:val="18"/>
                <w:szCs w:val="18"/>
              </w:rPr>
              <w:t>s</w:t>
            </w:r>
            <w:r w:rsidR="00DF1587">
              <w:rPr>
                <w:rFonts w:hint="eastAsia"/>
                <w:sz w:val="18"/>
                <w:szCs w:val="18"/>
              </w:rPr>
              <w:t>，</w:t>
            </w:r>
            <w:r w:rsidR="00D43859">
              <w:rPr>
                <w:sz w:val="18"/>
                <w:szCs w:val="18"/>
              </w:rPr>
              <w:t>&gt;</w:t>
            </w:r>
            <w:r w:rsidR="00DF1587">
              <w:rPr>
                <w:sz w:val="18"/>
                <w:szCs w:val="18"/>
              </w:rPr>
              <w:t>5</w:t>
            </w:r>
            <w:r w:rsidR="00DF1587" w:rsidRPr="00DF1587">
              <w:rPr>
                <w:rFonts w:hint="eastAsia"/>
                <w:sz w:val="18"/>
                <w:szCs w:val="18"/>
              </w:rPr>
              <w:t xml:space="preserve"> vs. </w:t>
            </w:r>
            <w:r w:rsidR="00D43859">
              <w:rPr>
                <w:rFonts w:ascii="宋体" w:hAnsi="宋体" w:hint="eastAsia"/>
                <w:sz w:val="18"/>
                <w:szCs w:val="18"/>
              </w:rPr>
              <w:t>≤</w:t>
            </w:r>
            <w:r w:rsidR="00DF1587"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07E432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DC3C0" w14:textId="117D2AC6" w:rsidR="00162F22" w:rsidRPr="00162F22" w:rsidRDefault="00DF1587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0.87</w:t>
            </w:r>
            <w:r w:rsidR="00FC0D70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6A39C" w14:textId="4208D94E" w:rsidR="00162F22" w:rsidRPr="00162F22" w:rsidRDefault="00DF1587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0.43</w:t>
            </w:r>
            <w:r w:rsidR="00FC0D70">
              <w:rPr>
                <w:sz w:val="18"/>
                <w:szCs w:val="18"/>
              </w:rPr>
              <w:t>3</w:t>
            </w:r>
            <w:r w:rsidRPr="00DF1587">
              <w:rPr>
                <w:sz w:val="18"/>
                <w:szCs w:val="18"/>
              </w:rPr>
              <w:t>-1.7</w:t>
            </w:r>
            <w:r w:rsidR="00FC0D70">
              <w:rPr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6DAF50" w14:textId="5EE35B8E" w:rsidR="00162F22" w:rsidRPr="00162F22" w:rsidRDefault="00DF1587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0.70</w:t>
            </w:r>
            <w:r w:rsidR="00FC0D70">
              <w:rPr>
                <w:sz w:val="18"/>
                <w:szCs w:val="18"/>
              </w:rPr>
              <w:t>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B01756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B728C" w14:textId="55E1A46B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961783" w14:textId="4C6D705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10CE56" w14:textId="1D7BA0C9" w:rsidR="00162F22" w:rsidRPr="00162F22" w:rsidRDefault="00162F2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E6C7A" w:rsidRPr="00162F22" w14:paraId="6CDA1434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E0D8183" w14:textId="5002F45C" w:rsidR="00162F22" w:rsidRPr="00162F22" w:rsidRDefault="00DF1587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Smoking</w:t>
            </w:r>
            <w:r>
              <w:rPr>
                <w:sz w:val="18"/>
                <w:szCs w:val="18"/>
              </w:rPr>
              <w:t>, with vs. witho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7B4BBF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E8648" w14:textId="7095721B" w:rsidR="00162F22" w:rsidRPr="00162F22" w:rsidRDefault="00A6065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FC0D70">
              <w:rPr>
                <w:sz w:val="18"/>
                <w:szCs w:val="18"/>
              </w:rPr>
              <w:t>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2768F" w14:textId="74FF901A" w:rsidR="00162F22" w:rsidRPr="00162F22" w:rsidRDefault="00A6065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FC0D70">
              <w:rPr>
                <w:sz w:val="18"/>
                <w:szCs w:val="18"/>
              </w:rPr>
              <w:t>188</w:t>
            </w:r>
            <w:r>
              <w:rPr>
                <w:sz w:val="18"/>
                <w:szCs w:val="18"/>
              </w:rPr>
              <w:t>-</w:t>
            </w:r>
            <w:r w:rsidR="00FC0D70">
              <w:rPr>
                <w:sz w:val="18"/>
                <w:szCs w:val="18"/>
              </w:rPr>
              <w:t>2.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B3632" w14:textId="7B6CC108" w:rsidR="00162F22" w:rsidRPr="00162F22" w:rsidRDefault="00A6065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FC0D70">
              <w:rPr>
                <w:sz w:val="18"/>
                <w:szCs w:val="18"/>
              </w:rPr>
              <w:t>6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A8B0BE1" w14:textId="77777777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3B045" w14:textId="2ECDE1E8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E38BB" w14:textId="334765AF" w:rsidR="00162F22" w:rsidRPr="00162F22" w:rsidRDefault="00162F22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F34CE8" w14:textId="00372164" w:rsidR="00162F22" w:rsidRPr="00162F22" w:rsidRDefault="00162F22">
            <w:pPr>
              <w:rPr>
                <w:sz w:val="18"/>
                <w:szCs w:val="18"/>
              </w:rPr>
            </w:pPr>
          </w:p>
        </w:tc>
      </w:tr>
      <w:tr w:rsidR="00963763" w:rsidRPr="00162F22" w14:paraId="35DCF0DF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9ED0048" w14:textId="59592090" w:rsidR="00963763" w:rsidRPr="00DF1587" w:rsidRDefault="00963763" w:rsidP="00963763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TMS, minutes</w:t>
            </w:r>
            <w:r>
              <w:rPr>
                <w:sz w:val="18"/>
                <w:szCs w:val="18"/>
              </w:rPr>
              <w:t>, &gt;</w:t>
            </w:r>
            <w:r w:rsidRPr="00DF1587">
              <w:rPr>
                <w:rFonts w:hint="eastAsia"/>
                <w:sz w:val="18"/>
                <w:szCs w:val="18"/>
              </w:rPr>
              <w:t xml:space="preserve">60 vs. </w:t>
            </w: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 w:rsidRPr="00DF1587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30A0B2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1C501" w14:textId="4B43139F" w:rsidR="00963763" w:rsidRDefault="00963763" w:rsidP="009637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F600C" w14:textId="67549666" w:rsidR="00963763" w:rsidRDefault="00963763" w:rsidP="00963763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53</w:t>
            </w:r>
            <w:r w:rsidRPr="00DF158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.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549E67" w14:textId="331AA684" w:rsidR="00963763" w:rsidRDefault="00963763" w:rsidP="00963763">
            <w:pPr>
              <w:rPr>
                <w:sz w:val="18"/>
                <w:szCs w:val="18"/>
              </w:rPr>
            </w:pPr>
            <w:r w:rsidRPr="00440580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0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E4D9A6E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A2C99" w14:textId="7E96C491" w:rsidR="00963763" w:rsidRPr="00162F22" w:rsidRDefault="00853879" w:rsidP="009637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FDE417" w14:textId="2E11A85C" w:rsidR="00963763" w:rsidRPr="00162F22" w:rsidRDefault="00963763" w:rsidP="009637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853879">
              <w:rPr>
                <w:sz w:val="18"/>
                <w:szCs w:val="18"/>
              </w:rPr>
              <w:t>435</w:t>
            </w:r>
            <w:r>
              <w:rPr>
                <w:sz w:val="18"/>
                <w:szCs w:val="18"/>
              </w:rPr>
              <w:t>-</w:t>
            </w:r>
            <w:r w:rsidR="00853879">
              <w:rPr>
                <w:sz w:val="18"/>
                <w:szCs w:val="18"/>
              </w:rPr>
              <w:t>4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241F98" w14:textId="1A2AF03B" w:rsidR="00963763" w:rsidRPr="00162F22" w:rsidRDefault="00963763" w:rsidP="00963763">
            <w:pPr>
              <w:rPr>
                <w:sz w:val="18"/>
                <w:szCs w:val="18"/>
              </w:rPr>
            </w:pPr>
            <w:r w:rsidRPr="00440580"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853879">
              <w:rPr>
                <w:sz w:val="18"/>
                <w:szCs w:val="18"/>
              </w:rPr>
              <w:t>620</w:t>
            </w:r>
          </w:p>
        </w:tc>
      </w:tr>
      <w:tr w:rsidR="00963763" w:rsidRPr="00162F22" w14:paraId="2F70150C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665D80A" w14:textId="23E0997D" w:rsidR="00963763" w:rsidRPr="00162F22" w:rsidRDefault="00963763" w:rsidP="00963763">
            <w:pPr>
              <w:rPr>
                <w:sz w:val="18"/>
                <w:szCs w:val="18"/>
              </w:rPr>
            </w:pPr>
            <w:r w:rsidRPr="002E6C7A">
              <w:rPr>
                <w:sz w:val="18"/>
                <w:szCs w:val="18"/>
              </w:rPr>
              <w:t>Pain VAS</w:t>
            </w:r>
            <w:r>
              <w:rPr>
                <w:sz w:val="18"/>
                <w:szCs w:val="18"/>
              </w:rPr>
              <w:t>,</w:t>
            </w:r>
            <w:r>
              <w:rPr>
                <w:rFonts w:hint="eastAsia"/>
              </w:rPr>
              <w:t xml:space="preserve"> </w:t>
            </w:r>
            <w:r>
              <w:rPr>
                <w:sz w:val="18"/>
                <w:szCs w:val="18"/>
              </w:rPr>
              <w:t>&gt;</w:t>
            </w:r>
            <w:r w:rsidR="00C55D05">
              <w:rPr>
                <w:sz w:val="18"/>
                <w:szCs w:val="18"/>
              </w:rPr>
              <w:t>4</w:t>
            </w:r>
            <w:r w:rsidRPr="002E6C7A">
              <w:rPr>
                <w:rFonts w:hint="eastAsia"/>
                <w:sz w:val="18"/>
                <w:szCs w:val="18"/>
              </w:rPr>
              <w:t xml:space="preserve"> vs. </w:t>
            </w: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 w:rsidR="00C55D05"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1DE1F5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72442D" w14:textId="2A3444C0" w:rsidR="00963763" w:rsidRDefault="00C55D05" w:rsidP="009637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AE59D3" w14:textId="3B50D725" w:rsidR="00963763" w:rsidRPr="00DF1587" w:rsidRDefault="00C55D05" w:rsidP="009637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6</w:t>
            </w:r>
            <w:r w:rsidR="0096376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4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8C792" w14:textId="38C73593" w:rsidR="00963763" w:rsidRPr="00440580" w:rsidRDefault="00C55D05" w:rsidP="00963763">
            <w:pPr>
              <w:rPr>
                <w:b/>
                <w:bCs/>
                <w:sz w:val="18"/>
                <w:szCs w:val="18"/>
              </w:rPr>
            </w:pPr>
            <w:r w:rsidRPr="00C55D05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9CD16AA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EB3D72" w14:textId="6746ED41" w:rsidR="00963763" w:rsidRDefault="00853879" w:rsidP="009637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A0EF0B" w14:textId="60582110" w:rsidR="00963763" w:rsidRDefault="00853879" w:rsidP="009637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7</w:t>
            </w:r>
            <w:r w:rsidR="0096376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FF4E69" w14:textId="7169FD9B" w:rsidR="00963763" w:rsidRPr="00853879" w:rsidRDefault="00853879" w:rsidP="00963763">
            <w:pPr>
              <w:rPr>
                <w:b/>
                <w:bCs/>
                <w:sz w:val="18"/>
                <w:szCs w:val="18"/>
              </w:rPr>
            </w:pPr>
            <w:r w:rsidRPr="00853879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963763" w:rsidRPr="00162F22" w14:paraId="1FA9D22D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DBBA28B" w14:textId="144A12B9" w:rsidR="00963763" w:rsidRPr="00162F22" w:rsidRDefault="00963763" w:rsidP="00963763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HAQ</w:t>
            </w:r>
            <w:r>
              <w:rPr>
                <w:sz w:val="18"/>
                <w:szCs w:val="18"/>
              </w:rPr>
              <w:t>,</w:t>
            </w:r>
            <w:r>
              <w:rPr>
                <w:rFonts w:hint="eastAsia"/>
              </w:rPr>
              <w:t xml:space="preserve"> </w:t>
            </w:r>
            <w:r>
              <w:rPr>
                <w:sz w:val="18"/>
                <w:szCs w:val="18"/>
              </w:rPr>
              <w:t>&gt;</w:t>
            </w:r>
            <w:r w:rsidRPr="00DF1587">
              <w:rPr>
                <w:rFonts w:hint="eastAsia"/>
                <w:sz w:val="18"/>
                <w:szCs w:val="18"/>
              </w:rPr>
              <w:t xml:space="preserve">1 vs. </w:t>
            </w: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 w:rsidRPr="00DF158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577E38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920E5F" w14:textId="78BD0F1B" w:rsidR="00963763" w:rsidRDefault="00963763" w:rsidP="00963763">
            <w:pPr>
              <w:rPr>
                <w:sz w:val="18"/>
                <w:szCs w:val="18"/>
              </w:rPr>
            </w:pPr>
            <w:r w:rsidRPr="00DF1587">
              <w:rPr>
                <w:sz w:val="18"/>
                <w:szCs w:val="18"/>
              </w:rPr>
              <w:t>8.</w:t>
            </w:r>
            <w:r>
              <w:rPr>
                <w:sz w:val="18"/>
                <w:szCs w:val="18"/>
              </w:rPr>
              <w:t>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3E3F28" w14:textId="07F97F17" w:rsidR="00963763" w:rsidRPr="00DF1587" w:rsidRDefault="00963763" w:rsidP="009637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6</w:t>
            </w:r>
            <w:r w:rsidRPr="00DF1587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8.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09C9E8" w14:textId="098D47A3" w:rsidR="00963763" w:rsidRPr="00440580" w:rsidRDefault="00963763" w:rsidP="00963763">
            <w:pPr>
              <w:rPr>
                <w:b/>
                <w:bCs/>
                <w:sz w:val="18"/>
                <w:szCs w:val="18"/>
              </w:rPr>
            </w:pPr>
            <w:r w:rsidRPr="00440580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893A42B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0DEC21" w14:textId="0BA0DF24" w:rsidR="00963763" w:rsidRDefault="00853879" w:rsidP="009637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84DAF" w14:textId="7C71BCFB" w:rsidR="00963763" w:rsidRDefault="00853879" w:rsidP="009637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8</w:t>
            </w:r>
            <w:r w:rsidR="00963763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0.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39060C" w14:textId="7CEAC1C0" w:rsidR="00963763" w:rsidRPr="00440580" w:rsidRDefault="00853879" w:rsidP="00963763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</w:t>
            </w:r>
          </w:p>
        </w:tc>
      </w:tr>
      <w:tr w:rsidR="00963763" w:rsidRPr="00162F22" w14:paraId="68BD578C" w14:textId="77777777" w:rsidTr="006849F0">
        <w:trPr>
          <w:trHeight w:val="30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A891412" w14:textId="66E247B1" w:rsidR="00963763" w:rsidRPr="00162F22" w:rsidRDefault="00963763" w:rsidP="00963763">
            <w:pPr>
              <w:rPr>
                <w:sz w:val="18"/>
                <w:szCs w:val="18"/>
              </w:rPr>
            </w:pPr>
            <w:r w:rsidRPr="00162F22">
              <w:rPr>
                <w:sz w:val="18"/>
                <w:szCs w:val="18"/>
              </w:rPr>
              <w:t>Gal-9,</w:t>
            </w:r>
            <w:r>
              <w:rPr>
                <w:sz w:val="18"/>
                <w:szCs w:val="18"/>
              </w:rPr>
              <w:t xml:space="preserve"> </w:t>
            </w:r>
            <w:r w:rsidRPr="00162F22">
              <w:rPr>
                <w:sz w:val="18"/>
                <w:szCs w:val="18"/>
              </w:rPr>
              <w:t>ng/</w:t>
            </w:r>
            <w:r>
              <w:rPr>
                <w:sz w:val="18"/>
                <w:szCs w:val="18"/>
              </w:rPr>
              <w:t>mL, &gt;</w:t>
            </w:r>
            <w:r w:rsidRPr="002E6C7A">
              <w:rPr>
                <w:rFonts w:hint="eastAsia"/>
                <w:sz w:val="18"/>
                <w:szCs w:val="18"/>
              </w:rPr>
              <w:t xml:space="preserve">11.6 vs. </w:t>
            </w:r>
            <w:r>
              <w:rPr>
                <w:rFonts w:ascii="宋体" w:hAnsi="宋体" w:hint="eastAsia"/>
                <w:sz w:val="18"/>
                <w:szCs w:val="18"/>
              </w:rPr>
              <w:t>≤</w:t>
            </w:r>
            <w:r w:rsidRPr="002E6C7A">
              <w:rPr>
                <w:rFonts w:hint="eastAsia"/>
                <w:sz w:val="18"/>
                <w:szCs w:val="18"/>
              </w:rPr>
              <w:t>1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95A1B7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679F8" w14:textId="20D92C8D" w:rsidR="00963763" w:rsidRPr="00162F22" w:rsidRDefault="00963763" w:rsidP="009637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7A41B" w14:textId="132530A6" w:rsidR="00963763" w:rsidRPr="00162F22" w:rsidRDefault="00963763" w:rsidP="00963763">
            <w:pPr>
              <w:rPr>
                <w:sz w:val="18"/>
                <w:szCs w:val="18"/>
              </w:rPr>
            </w:pPr>
            <w:r w:rsidRPr="002E6C7A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537</w:t>
            </w:r>
            <w:r w:rsidRPr="002E6C7A">
              <w:rPr>
                <w:sz w:val="18"/>
                <w:szCs w:val="18"/>
              </w:rPr>
              <w:t>-14.</w:t>
            </w:r>
            <w:r>
              <w:rPr>
                <w:sz w:val="18"/>
                <w:szCs w:val="18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648DF" w14:textId="30C5B653" w:rsidR="00963763" w:rsidRPr="00440580" w:rsidRDefault="00963763" w:rsidP="00963763">
            <w:pPr>
              <w:rPr>
                <w:b/>
                <w:bCs/>
                <w:sz w:val="18"/>
                <w:szCs w:val="18"/>
              </w:rPr>
            </w:pPr>
            <w:r w:rsidRPr="00440580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C57A614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1F5B6" w14:textId="243361FE" w:rsidR="00963763" w:rsidRPr="00162F22" w:rsidRDefault="00853879" w:rsidP="009637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1C200E" w14:textId="53F46C68" w:rsidR="00963763" w:rsidRPr="00162F22" w:rsidRDefault="00963763" w:rsidP="00963763">
            <w:pPr>
              <w:rPr>
                <w:sz w:val="18"/>
                <w:szCs w:val="18"/>
              </w:rPr>
            </w:pPr>
            <w:r w:rsidRPr="00E236CA">
              <w:rPr>
                <w:sz w:val="18"/>
                <w:szCs w:val="18"/>
              </w:rPr>
              <w:t>1.</w:t>
            </w:r>
            <w:r w:rsidR="00853879">
              <w:rPr>
                <w:sz w:val="18"/>
                <w:szCs w:val="18"/>
              </w:rPr>
              <w:t>150</w:t>
            </w:r>
            <w:r w:rsidRPr="00E236CA">
              <w:rPr>
                <w:sz w:val="18"/>
                <w:szCs w:val="18"/>
              </w:rPr>
              <w:t>-</w:t>
            </w:r>
            <w:r w:rsidR="00853879">
              <w:rPr>
                <w:sz w:val="18"/>
                <w:szCs w:val="18"/>
              </w:rPr>
              <w:t>8.5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06AA3B" w14:textId="28B3ECFF" w:rsidR="00963763" w:rsidRPr="00162F22" w:rsidRDefault="00963763" w:rsidP="00963763">
            <w:pPr>
              <w:rPr>
                <w:b/>
                <w:bCs/>
                <w:sz w:val="18"/>
                <w:szCs w:val="18"/>
              </w:rPr>
            </w:pPr>
            <w:r w:rsidRPr="00E236CA">
              <w:rPr>
                <w:b/>
                <w:bCs/>
                <w:sz w:val="18"/>
                <w:szCs w:val="18"/>
              </w:rPr>
              <w:t>0.0</w:t>
            </w:r>
            <w:r w:rsidR="00853879">
              <w:rPr>
                <w:b/>
                <w:bCs/>
                <w:sz w:val="18"/>
                <w:szCs w:val="18"/>
              </w:rPr>
              <w:t>26</w:t>
            </w:r>
          </w:p>
        </w:tc>
      </w:tr>
      <w:tr w:rsidR="00963763" w:rsidRPr="00162F22" w14:paraId="62D6047B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2802E6B" w14:textId="6C8D8B0D" w:rsidR="00963763" w:rsidRPr="00162F22" w:rsidRDefault="00963763" w:rsidP="00963763">
            <w:pPr>
              <w:rPr>
                <w:sz w:val="18"/>
                <w:szCs w:val="18"/>
              </w:rPr>
            </w:pPr>
            <w:r w:rsidRPr="002E6C7A">
              <w:rPr>
                <w:sz w:val="18"/>
                <w:szCs w:val="18"/>
              </w:rPr>
              <w:t>RF</w:t>
            </w:r>
            <w:r>
              <w:rPr>
                <w:sz w:val="18"/>
                <w:szCs w:val="18"/>
              </w:rPr>
              <w:t xml:space="preserve">, </w:t>
            </w:r>
            <w:r w:rsidRPr="002E6C7A">
              <w:rPr>
                <w:sz w:val="18"/>
                <w:szCs w:val="18"/>
              </w:rPr>
              <w:t>positive</w:t>
            </w:r>
            <w:r>
              <w:rPr>
                <w:sz w:val="18"/>
                <w:szCs w:val="18"/>
              </w:rPr>
              <w:t xml:space="preserve"> vs.</w:t>
            </w:r>
            <w:r>
              <w:t xml:space="preserve"> </w:t>
            </w:r>
            <w:r w:rsidRPr="00752ADB">
              <w:rPr>
                <w:sz w:val="18"/>
                <w:szCs w:val="18"/>
              </w:rPr>
              <w:t>nega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904EC4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188FA" w14:textId="5FF4AF79" w:rsidR="00963763" w:rsidRPr="00162F22" w:rsidRDefault="00963763" w:rsidP="009637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0AAF2" w14:textId="2650A938" w:rsidR="00963763" w:rsidRPr="00162F22" w:rsidRDefault="00963763" w:rsidP="009637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9-7.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5AF4BD" w14:textId="603AA6A6" w:rsidR="00963763" w:rsidRPr="00162F22" w:rsidRDefault="00963763" w:rsidP="009637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B6B9C93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289CC" w14:textId="2EAEB7E0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D1B25" w14:textId="15BCDD18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173196" w14:textId="2B97FB3E" w:rsidR="00963763" w:rsidRPr="00162F22" w:rsidRDefault="00963763" w:rsidP="00963763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63763" w:rsidRPr="00162F22" w14:paraId="5DF9A795" w14:textId="77777777" w:rsidTr="006849F0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2057103" w14:textId="2C68CA60" w:rsidR="00963763" w:rsidRPr="002E6C7A" w:rsidRDefault="008014B2" w:rsidP="009637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963763">
              <w:rPr>
                <w:sz w:val="18"/>
                <w:szCs w:val="18"/>
              </w:rPr>
              <w:t>CP</w:t>
            </w:r>
            <w:r>
              <w:rPr>
                <w:sz w:val="18"/>
                <w:szCs w:val="18"/>
              </w:rPr>
              <w:t>A</w:t>
            </w:r>
            <w:r w:rsidR="00963763" w:rsidRPr="002E6C7A">
              <w:rPr>
                <w:sz w:val="18"/>
                <w:szCs w:val="18"/>
              </w:rPr>
              <w:t>, positive</w:t>
            </w:r>
            <w:r w:rsidR="00963763">
              <w:rPr>
                <w:sz w:val="18"/>
                <w:szCs w:val="18"/>
              </w:rPr>
              <w:t xml:space="preserve"> vs. </w:t>
            </w:r>
            <w:r w:rsidR="00963763" w:rsidRPr="00752ADB">
              <w:rPr>
                <w:sz w:val="18"/>
                <w:szCs w:val="18"/>
              </w:rPr>
              <w:t>nega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CD4971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76D96" w14:textId="23033FF0" w:rsidR="00963763" w:rsidRPr="00162F22" w:rsidRDefault="00963763" w:rsidP="009637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3DECB" w14:textId="40BCB9B3" w:rsidR="00963763" w:rsidRPr="00162F22" w:rsidRDefault="00963763" w:rsidP="009637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90-3.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700A4" w14:textId="3CFFA2CE" w:rsidR="00963763" w:rsidRPr="00162F22" w:rsidRDefault="00963763" w:rsidP="009637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7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EB066D3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657EED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C30E83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1064D9" w14:textId="77777777" w:rsidR="00963763" w:rsidRPr="00162F22" w:rsidRDefault="00963763" w:rsidP="00963763">
            <w:pPr>
              <w:rPr>
                <w:b/>
                <w:bCs/>
                <w:sz w:val="18"/>
                <w:szCs w:val="18"/>
              </w:rPr>
            </w:pPr>
          </w:p>
        </w:tc>
      </w:tr>
      <w:tr w:rsidR="008014B2" w:rsidRPr="00162F22" w14:paraId="51526D4E" w14:textId="77777777" w:rsidTr="00963763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1C24180" w14:textId="1B009AEC" w:rsidR="008014B2" w:rsidRPr="00162F22" w:rsidRDefault="008014B2" w:rsidP="008014B2">
            <w:pPr>
              <w:rPr>
                <w:sz w:val="18"/>
                <w:szCs w:val="18"/>
              </w:rPr>
            </w:pPr>
            <w:proofErr w:type="spellStart"/>
            <w:r w:rsidRPr="00162F22">
              <w:rPr>
                <w:sz w:val="18"/>
                <w:szCs w:val="18"/>
              </w:rPr>
              <w:t>mTSS</w:t>
            </w:r>
            <w:proofErr w:type="spellEnd"/>
            <w:r>
              <w:rPr>
                <w:sz w:val="18"/>
                <w:szCs w:val="18"/>
              </w:rPr>
              <w:t>,</w:t>
            </w:r>
            <w:r>
              <w:rPr>
                <w:rFonts w:hint="eastAsia"/>
              </w:rPr>
              <w:t xml:space="preserve"> </w:t>
            </w:r>
            <w:r>
              <w:rPr>
                <w:sz w:val="18"/>
                <w:szCs w:val="18"/>
              </w:rPr>
              <w:t>&gt;</w:t>
            </w:r>
            <w:r w:rsidRPr="002E6C7A">
              <w:rPr>
                <w:rFonts w:hint="eastAsia"/>
                <w:sz w:val="18"/>
                <w:szCs w:val="18"/>
              </w:rPr>
              <w:t xml:space="preserve">0 vs. </w:t>
            </w:r>
            <w:r>
              <w:rPr>
                <w:sz w:val="18"/>
                <w:szCs w:val="18"/>
              </w:rPr>
              <w:t>=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B2942A" w14:textId="77777777" w:rsidR="008014B2" w:rsidRPr="00162F22" w:rsidRDefault="008014B2" w:rsidP="008014B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79023" w14:textId="1C473FBA" w:rsidR="008014B2" w:rsidRPr="00162F22" w:rsidRDefault="008014B2" w:rsidP="008014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150E1" w14:textId="516FA9B9" w:rsidR="008014B2" w:rsidRPr="00162F22" w:rsidRDefault="008014B2" w:rsidP="008014B2">
            <w:pPr>
              <w:rPr>
                <w:sz w:val="18"/>
                <w:szCs w:val="18"/>
              </w:rPr>
            </w:pPr>
            <w:r w:rsidRPr="002E6C7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61</w:t>
            </w:r>
            <w:r w:rsidRPr="002E6C7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9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C88A20" w14:textId="7739A894" w:rsidR="008014B2" w:rsidRPr="00162F22" w:rsidRDefault="008014B2" w:rsidP="008014B2">
            <w:pPr>
              <w:rPr>
                <w:sz w:val="18"/>
                <w:szCs w:val="18"/>
              </w:rPr>
            </w:pPr>
            <w:r w:rsidRPr="002E6C7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A67C4EC" w14:textId="77777777" w:rsidR="008014B2" w:rsidRPr="00162F22" w:rsidRDefault="008014B2" w:rsidP="008014B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FA364D" w14:textId="77777777" w:rsidR="008014B2" w:rsidRPr="00162F22" w:rsidRDefault="008014B2" w:rsidP="008014B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1F407" w14:textId="77777777" w:rsidR="008014B2" w:rsidRPr="00162F22" w:rsidRDefault="008014B2" w:rsidP="008014B2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FB7208" w14:textId="77777777" w:rsidR="008014B2" w:rsidRPr="00162F22" w:rsidRDefault="008014B2" w:rsidP="008014B2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63763" w:rsidRPr="00162F22" w14:paraId="4D3436FB" w14:textId="77777777" w:rsidTr="00963763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76A5C27" w14:textId="4E6BD1EE" w:rsidR="00963763" w:rsidRPr="00162F22" w:rsidRDefault="00963763" w:rsidP="0096376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DMARDs</w:t>
            </w:r>
            <w:proofErr w:type="spellEnd"/>
            <w:r>
              <w:rPr>
                <w:sz w:val="18"/>
                <w:szCs w:val="18"/>
              </w:rPr>
              <w:t>,</w:t>
            </w:r>
            <w:r>
              <w:t xml:space="preserve"> </w:t>
            </w:r>
            <w:r w:rsidRPr="002E6C7A">
              <w:rPr>
                <w:sz w:val="18"/>
                <w:szCs w:val="18"/>
              </w:rPr>
              <w:t>with vs. withou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5E2B92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BA4CFF" w14:textId="196173DA" w:rsidR="00963763" w:rsidRDefault="00963763" w:rsidP="009637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2874A7" w14:textId="4AA6243F" w:rsidR="00963763" w:rsidRPr="002E6C7A" w:rsidRDefault="00963763" w:rsidP="009637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26-6.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101657" w14:textId="62C96B9D" w:rsidR="00963763" w:rsidRPr="002E6C7A" w:rsidRDefault="00963763" w:rsidP="009637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235E21E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3082ED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1B727A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036485" w14:textId="77777777" w:rsidR="00963763" w:rsidRPr="00162F22" w:rsidRDefault="00963763" w:rsidP="00963763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63763" w:rsidRPr="00162F22" w14:paraId="22A05209" w14:textId="77777777" w:rsidTr="00963763">
        <w:trPr>
          <w:trHeight w:val="310"/>
        </w:trPr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E7AF50" w14:textId="6C24D4C7" w:rsidR="00963763" w:rsidRPr="00162F22" w:rsidRDefault="00963763" w:rsidP="0096376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="008014B2">
              <w:rPr>
                <w:sz w:val="18"/>
                <w:szCs w:val="18"/>
              </w:rPr>
              <w:t>s</w:t>
            </w:r>
            <w:r w:rsidRPr="0007058C">
              <w:rPr>
                <w:sz w:val="18"/>
                <w:szCs w:val="18"/>
              </w:rPr>
              <w:t>DMARDs</w:t>
            </w:r>
            <w:proofErr w:type="spellEnd"/>
            <w:r w:rsidRPr="0007058C">
              <w:rPr>
                <w:sz w:val="18"/>
                <w:szCs w:val="18"/>
              </w:rPr>
              <w:t>, with vs. withou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3D6C86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793010" w14:textId="76F4641B" w:rsidR="00963763" w:rsidRDefault="00963763" w:rsidP="009637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35B86C" w14:textId="18B1481D" w:rsidR="00963763" w:rsidRPr="002E6C7A" w:rsidRDefault="00963763" w:rsidP="009637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17-0.9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F0BC35" w14:textId="64282E04" w:rsidR="00963763" w:rsidRPr="002E6C7A" w:rsidRDefault="00963763" w:rsidP="00963763">
            <w:pPr>
              <w:rPr>
                <w:sz w:val="18"/>
                <w:szCs w:val="18"/>
              </w:rPr>
            </w:pPr>
            <w:r w:rsidRPr="00C406C3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C406C3">
              <w:rPr>
                <w:b/>
                <w:bCs/>
                <w:sz w:val="18"/>
                <w:szCs w:val="18"/>
              </w:rPr>
              <w:t>.02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712734" w14:textId="77777777" w:rsidR="00963763" w:rsidRPr="00162F22" w:rsidRDefault="00963763" w:rsidP="0096376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F9C9BD" w14:textId="46B55B7A" w:rsidR="00963763" w:rsidRPr="00162F22" w:rsidRDefault="00963763" w:rsidP="009637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</w:t>
            </w:r>
            <w:r w:rsidR="00853879">
              <w:rPr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BD14F3" w14:textId="4C2A3FD7" w:rsidR="00963763" w:rsidRPr="00162F22" w:rsidRDefault="00963763" w:rsidP="009637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3</w:t>
            </w:r>
            <w:r w:rsidR="0085387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-1.</w:t>
            </w:r>
            <w:r w:rsidR="00853879">
              <w:rPr>
                <w:sz w:val="18"/>
                <w:szCs w:val="18"/>
              </w:rPr>
              <w:t>4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D99E71" w14:textId="50C3B37C" w:rsidR="00963763" w:rsidRPr="00162F22" w:rsidRDefault="00963763" w:rsidP="00963763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853879">
              <w:rPr>
                <w:sz w:val="18"/>
                <w:szCs w:val="18"/>
              </w:rPr>
              <w:t>246</w:t>
            </w:r>
          </w:p>
        </w:tc>
      </w:tr>
    </w:tbl>
    <w:p w14:paraId="24E8F1C9" w14:textId="6CFE4798" w:rsidR="00C51641" w:rsidRPr="00AB0FD5" w:rsidRDefault="00AB0FD5" w:rsidP="00AB0FD5">
      <w:pPr>
        <w:rPr>
          <w:rFonts w:hint="eastAsia"/>
          <w:sz w:val="24"/>
          <w:szCs w:val="24"/>
        </w:rPr>
      </w:pPr>
      <w:r w:rsidRPr="00AB0FD5">
        <w:rPr>
          <w:sz w:val="24"/>
          <w:szCs w:val="24"/>
        </w:rPr>
        <w:t>TMS: time of morning stiffness</w:t>
      </w:r>
      <w:r w:rsidRPr="00AB0FD5">
        <w:rPr>
          <w:rFonts w:hint="eastAsia"/>
          <w:sz w:val="24"/>
          <w:szCs w:val="24"/>
        </w:rPr>
        <w:t>,</w:t>
      </w:r>
      <w:r w:rsidRPr="00AB0FD5">
        <w:rPr>
          <w:sz w:val="24"/>
          <w:szCs w:val="24"/>
        </w:rPr>
        <w:t xml:space="preserve"> </w:t>
      </w:r>
      <w:r w:rsidRPr="00AB0FD5">
        <w:rPr>
          <w:sz w:val="24"/>
          <w:szCs w:val="24"/>
        </w:rPr>
        <w:t xml:space="preserve">Pain VAS: pain visual analogue scale, HAQ: </w:t>
      </w:r>
      <w:proofErr w:type="spellStart"/>
      <w:r w:rsidRPr="00AB0FD5">
        <w:rPr>
          <w:sz w:val="24"/>
          <w:szCs w:val="24"/>
        </w:rPr>
        <w:t>Stanfordhealth</w:t>
      </w:r>
      <w:proofErr w:type="spellEnd"/>
      <w:r w:rsidRPr="00AB0FD5">
        <w:rPr>
          <w:sz w:val="24"/>
          <w:szCs w:val="24"/>
        </w:rPr>
        <w:t xml:space="preserve"> assessment questionnaire disability index,</w:t>
      </w:r>
      <w:r w:rsidRPr="00AB0FD5">
        <w:rPr>
          <w:sz w:val="24"/>
          <w:szCs w:val="24"/>
        </w:rPr>
        <w:t xml:space="preserve"> </w:t>
      </w:r>
      <w:r w:rsidRPr="00AB0FD5">
        <w:rPr>
          <w:sz w:val="24"/>
          <w:szCs w:val="24"/>
        </w:rPr>
        <w:t>Gal-9: galectin-9,</w:t>
      </w:r>
      <w:r w:rsidRPr="00AB0FD5">
        <w:rPr>
          <w:sz w:val="24"/>
          <w:szCs w:val="24"/>
        </w:rPr>
        <w:t xml:space="preserve"> </w:t>
      </w:r>
      <w:r w:rsidRPr="00AB0FD5">
        <w:rPr>
          <w:sz w:val="24"/>
          <w:szCs w:val="24"/>
        </w:rPr>
        <w:t>RF: rheumatoid factor, ACPA: Anti-citrullinated protein antibody,</w:t>
      </w:r>
      <w:r w:rsidRPr="00AB0FD5">
        <w:rPr>
          <w:sz w:val="24"/>
          <w:szCs w:val="24"/>
        </w:rPr>
        <w:t xml:space="preserve"> </w:t>
      </w:r>
      <w:proofErr w:type="spellStart"/>
      <w:r w:rsidRPr="00AB0FD5">
        <w:rPr>
          <w:sz w:val="24"/>
          <w:szCs w:val="24"/>
        </w:rPr>
        <w:t>mTSS</w:t>
      </w:r>
      <w:proofErr w:type="spellEnd"/>
      <w:r w:rsidRPr="00AB0FD5">
        <w:rPr>
          <w:sz w:val="24"/>
          <w:szCs w:val="24"/>
        </w:rPr>
        <w:t xml:space="preserve"> score: Sharp/van der Heijde score, </w:t>
      </w:r>
      <w:proofErr w:type="spellStart"/>
      <w:r w:rsidRPr="00AB0FD5">
        <w:rPr>
          <w:sz w:val="24"/>
          <w:szCs w:val="24"/>
        </w:rPr>
        <w:t>csDMARDs</w:t>
      </w:r>
      <w:proofErr w:type="spellEnd"/>
      <w:r w:rsidRPr="00AB0FD5">
        <w:rPr>
          <w:sz w:val="24"/>
          <w:szCs w:val="24"/>
        </w:rPr>
        <w:t xml:space="preserve">: conventional synthetic disease-modifying anti-rheumatic drugs, </w:t>
      </w:r>
      <w:proofErr w:type="spellStart"/>
      <w:r w:rsidRPr="00AB0FD5">
        <w:rPr>
          <w:sz w:val="24"/>
          <w:szCs w:val="24"/>
        </w:rPr>
        <w:t>bDMARDs</w:t>
      </w:r>
      <w:proofErr w:type="spellEnd"/>
      <w:r w:rsidRPr="00AB0FD5">
        <w:rPr>
          <w:sz w:val="24"/>
          <w:szCs w:val="24"/>
        </w:rPr>
        <w:t>: biological disease-modifying anti-rheumatic drugs.</w:t>
      </w:r>
    </w:p>
    <w:sectPr w:rsidR="00C51641" w:rsidRPr="00AB0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45CAC" w14:textId="77777777" w:rsidR="00D22FA2" w:rsidRDefault="00D22FA2" w:rsidP="00671735">
      <w:r>
        <w:separator/>
      </w:r>
    </w:p>
  </w:endnote>
  <w:endnote w:type="continuationSeparator" w:id="0">
    <w:p w14:paraId="2C55218F" w14:textId="77777777" w:rsidR="00D22FA2" w:rsidRDefault="00D22FA2" w:rsidP="00671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F9FEF" w14:textId="77777777" w:rsidR="00D22FA2" w:rsidRDefault="00D22FA2" w:rsidP="00671735">
      <w:r>
        <w:separator/>
      </w:r>
    </w:p>
  </w:footnote>
  <w:footnote w:type="continuationSeparator" w:id="0">
    <w:p w14:paraId="0A3F6F3D" w14:textId="77777777" w:rsidR="00D22FA2" w:rsidRDefault="00D22FA2" w:rsidP="00671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BDC"/>
    <w:rsid w:val="00022D53"/>
    <w:rsid w:val="0007058C"/>
    <w:rsid w:val="00083954"/>
    <w:rsid w:val="000A5771"/>
    <w:rsid w:val="000C12C2"/>
    <w:rsid w:val="0014392E"/>
    <w:rsid w:val="00162F22"/>
    <w:rsid w:val="001C0E65"/>
    <w:rsid w:val="00204B24"/>
    <w:rsid w:val="00252D74"/>
    <w:rsid w:val="002E6C7A"/>
    <w:rsid w:val="00386948"/>
    <w:rsid w:val="00432775"/>
    <w:rsid w:val="00440580"/>
    <w:rsid w:val="00541E40"/>
    <w:rsid w:val="005F4896"/>
    <w:rsid w:val="00614D32"/>
    <w:rsid w:val="00666A78"/>
    <w:rsid w:val="00671735"/>
    <w:rsid w:val="0067392B"/>
    <w:rsid w:val="006849F0"/>
    <w:rsid w:val="006A154D"/>
    <w:rsid w:val="006C2D5E"/>
    <w:rsid w:val="00702423"/>
    <w:rsid w:val="00752ADB"/>
    <w:rsid w:val="00764B79"/>
    <w:rsid w:val="00772D3A"/>
    <w:rsid w:val="008014B2"/>
    <w:rsid w:val="00853879"/>
    <w:rsid w:val="00894967"/>
    <w:rsid w:val="008A2146"/>
    <w:rsid w:val="008B5FB7"/>
    <w:rsid w:val="008D68EF"/>
    <w:rsid w:val="00901BDC"/>
    <w:rsid w:val="00906D46"/>
    <w:rsid w:val="00950D39"/>
    <w:rsid w:val="00963763"/>
    <w:rsid w:val="00997917"/>
    <w:rsid w:val="009E43B9"/>
    <w:rsid w:val="00A6065C"/>
    <w:rsid w:val="00AB0FD5"/>
    <w:rsid w:val="00B326BC"/>
    <w:rsid w:val="00BB370A"/>
    <w:rsid w:val="00BD301A"/>
    <w:rsid w:val="00C05BA1"/>
    <w:rsid w:val="00C406C3"/>
    <w:rsid w:val="00C51641"/>
    <w:rsid w:val="00C55D05"/>
    <w:rsid w:val="00CF5D58"/>
    <w:rsid w:val="00D07749"/>
    <w:rsid w:val="00D21E18"/>
    <w:rsid w:val="00D22FA2"/>
    <w:rsid w:val="00D43859"/>
    <w:rsid w:val="00DD5605"/>
    <w:rsid w:val="00DF1587"/>
    <w:rsid w:val="00E236CA"/>
    <w:rsid w:val="00E410F2"/>
    <w:rsid w:val="00EB33DC"/>
    <w:rsid w:val="00ED44AD"/>
    <w:rsid w:val="00EE4334"/>
    <w:rsid w:val="00FC0D70"/>
    <w:rsid w:val="00FC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2B399"/>
  <w15:chartTrackingRefBased/>
  <w15:docId w15:val="{98A5D8EC-9CE9-4677-9CBD-911756A34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6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17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17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1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1735"/>
    <w:rPr>
      <w:sz w:val="18"/>
      <w:szCs w:val="18"/>
    </w:rPr>
  </w:style>
  <w:style w:type="paragraph" w:styleId="a8">
    <w:name w:val="Revision"/>
    <w:hidden/>
    <w:uiPriority w:val="99"/>
    <w:semiHidden/>
    <w:rsid w:val="008A2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0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文 郭</dc:creator>
  <cp:keywords/>
  <dc:description/>
  <cp:lastModifiedBy>杰文 郭</cp:lastModifiedBy>
  <cp:revision>2</cp:revision>
  <dcterms:created xsi:type="dcterms:W3CDTF">2024-04-18T13:22:00Z</dcterms:created>
  <dcterms:modified xsi:type="dcterms:W3CDTF">2024-04-18T13:22:00Z</dcterms:modified>
</cp:coreProperties>
</file>